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F24DC">
      <w:pPr>
        <w:jc w:val="center"/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a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48990" cy="3186430"/>
            <wp:effectExtent l="0" t="0" r="3810" b="13970"/>
            <wp:docPr id="3" name="图片 3" descr="Fig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3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4899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b</w:t>
      </w:r>
      <w:r>
        <w:rPr>
          <w:rFonts w:hint="eastAsia"/>
          <w:lang w:val="en-US" w:eastAsia="zh-CN"/>
        </w:rPr>
        <w:drawing>
          <wp:inline distT="0" distB="0" distL="114300" distR="114300">
            <wp:extent cx="3477895" cy="3477895"/>
            <wp:effectExtent l="0" t="0" r="8255" b="8255"/>
            <wp:docPr id="4" name="图片 4" descr="Fig3b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3b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77895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c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77210" cy="3077210"/>
            <wp:effectExtent l="0" t="0" r="8890" b="8890"/>
            <wp:docPr id="1" name="图片 1" descr="Fig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3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7721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E25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Gene shar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ing network of all plasmids (a), and highly virulent plasmids (b, c). The only distinction between (b) and (c) is the color of the interaction li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xMGFmMmFmYzUwYjVkNGQ4MzU2NWFiODMwOGFiOTgifQ=="/>
  </w:docVars>
  <w:rsids>
    <w:rsidRoot w:val="00000000"/>
    <w:rsid w:val="2C7C2CB3"/>
    <w:rsid w:val="405331FF"/>
    <w:rsid w:val="60E66BCE"/>
    <w:rsid w:val="736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</Words>
  <Characters>156</Characters>
  <Lines>0</Lines>
  <Paragraphs>0</Paragraphs>
  <TotalTime>0</TotalTime>
  <ScaleCrop>false</ScaleCrop>
  <LinksUpToDate>false</LinksUpToDate>
  <CharactersWithSpaces>1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8:51:00Z</dcterms:created>
  <dc:creator>fan_s</dc:creator>
  <cp:lastModifiedBy>fsh</cp:lastModifiedBy>
  <dcterms:modified xsi:type="dcterms:W3CDTF">2025-02-26T00:2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F4881C50A6847DC8A9995830068023C_12</vt:lpwstr>
  </property>
</Properties>
</file>